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05C7A" w14:textId="77777777" w:rsidR="003F2009" w:rsidRPr="00A13B52" w:rsidRDefault="003F2009" w:rsidP="003F2009">
      <w:pPr>
        <w:pStyle w:val="Heading1"/>
        <w:spacing w:before="0" w:after="120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189645225"/>
      <w:r w:rsidRPr="00A13B52">
        <w:rPr>
          <w:rFonts w:ascii="Times New Roman" w:hAnsi="Times New Roman" w:cs="Times New Roman"/>
          <w:b/>
          <w:color w:val="auto"/>
          <w:sz w:val="24"/>
          <w:szCs w:val="24"/>
        </w:rPr>
        <w:t>S9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A13B52">
        <w:rPr>
          <w:rFonts w:ascii="Times New Roman" w:hAnsi="Times New Roman" w:cs="Times New Roman"/>
          <w:b/>
          <w:color w:val="auto"/>
          <w:sz w:val="24"/>
          <w:szCs w:val="24"/>
        </w:rPr>
        <w:t>Table: SNP-based heritability of simulated traits from ALSPAC dataset with correlated maternal-fetal genetic effects (average correlation = -1.0)</w:t>
      </w:r>
      <w:bookmarkEnd w:id="0"/>
    </w:p>
    <w:tbl>
      <w:tblPr>
        <w:tblW w:w="19122" w:type="dxa"/>
        <w:tblInd w:w="-815" w:type="dxa"/>
        <w:tblLook w:val="04A0" w:firstRow="1" w:lastRow="0" w:firstColumn="1" w:lastColumn="0" w:noHBand="0" w:noVBand="1"/>
      </w:tblPr>
      <w:tblGrid>
        <w:gridCol w:w="1250"/>
        <w:gridCol w:w="1005"/>
        <w:gridCol w:w="672"/>
        <w:gridCol w:w="766"/>
        <w:gridCol w:w="87"/>
        <w:gridCol w:w="716"/>
        <w:gridCol w:w="87"/>
        <w:gridCol w:w="944"/>
        <w:gridCol w:w="87"/>
        <w:gridCol w:w="784"/>
        <w:gridCol w:w="87"/>
        <w:gridCol w:w="716"/>
        <w:gridCol w:w="87"/>
        <w:gridCol w:w="958"/>
        <w:gridCol w:w="87"/>
        <w:gridCol w:w="784"/>
        <w:gridCol w:w="87"/>
        <w:gridCol w:w="716"/>
        <w:gridCol w:w="87"/>
        <w:gridCol w:w="927"/>
        <w:gridCol w:w="87"/>
        <w:gridCol w:w="784"/>
        <w:gridCol w:w="87"/>
        <w:gridCol w:w="716"/>
        <w:gridCol w:w="87"/>
        <w:gridCol w:w="911"/>
        <w:gridCol w:w="87"/>
        <w:gridCol w:w="785"/>
        <w:gridCol w:w="87"/>
        <w:gridCol w:w="716"/>
        <w:gridCol w:w="87"/>
        <w:gridCol w:w="918"/>
        <w:gridCol w:w="87"/>
        <w:gridCol w:w="842"/>
        <w:gridCol w:w="87"/>
        <w:gridCol w:w="716"/>
        <w:gridCol w:w="87"/>
        <w:gridCol w:w="1017"/>
      </w:tblGrid>
      <w:tr w:rsidR="003F2009" w:rsidRPr="00FB5A2C" w14:paraId="66F887B1" w14:textId="77777777" w:rsidTr="00CA54C2">
        <w:trPr>
          <w:trHeight w:val="336"/>
        </w:trPr>
        <w:tc>
          <w:tcPr>
            <w:tcW w:w="29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9D89428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f</w:t>
            </w:r>
            <w:r w:rsidRPr="00902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raits with correlated maternal-fetal effects (same set of causal variants in mothers and fetuses with average correlation of effects = -1.0)</w:t>
            </w:r>
          </w:p>
        </w:tc>
        <w:tc>
          <w:tcPr>
            <w:tcW w:w="26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4B88239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7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5688751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6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61C1AA0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6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F362AB1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6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C109579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8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2343469C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3F2009" w:rsidRPr="00FB5A2C" w14:paraId="42D661C6" w14:textId="77777777" w:rsidTr="00CA54C2">
        <w:trPr>
          <w:trHeight w:val="347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7A73E8" w14:textId="77777777" w:rsidR="003F2009" w:rsidRPr="00FB5A2C" w:rsidRDefault="003F2009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BD669E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16A55A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D21B06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63B143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94372D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157909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D1373F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4131B8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1D44C7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E42D1B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A34219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2B7206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C2522E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D78E3F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78D110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F94C45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EFDDD7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1E54CC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A81230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CEB3DA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3F2009" w:rsidRPr="00FB5A2C" w14:paraId="63907E0E" w14:textId="77777777" w:rsidTr="00CA54C2">
        <w:trPr>
          <w:trHeight w:val="291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71CFE2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olymorphic SNPs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A40DA9B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50F4D6A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19C4EF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798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A4CE1B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011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83AE03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4.30E-01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B77884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527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97281D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624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EA90F0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3.99E-01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C72E11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985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3F04B7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675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A49F58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5.56E-01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81DC04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465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E278C5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869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3FE5F3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5.93E-01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656096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68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373501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071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F95164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7.43E-01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B41DB5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483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E45AF5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826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982374F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7.91E-01</w:t>
            </w:r>
          </w:p>
        </w:tc>
      </w:tr>
      <w:tr w:rsidR="003F2009" w:rsidRPr="00FB5A2C" w14:paraId="3C4A8B7F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0CD4E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110A99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6D03A37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D563763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75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F97778E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011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0D24AF8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4.57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E92D168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46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17836EF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624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BE0327B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4.59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2FD99B7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87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5FEACDE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67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63A7AA5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6.03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C7FD60B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56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F43567C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86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559C1DD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5.18E-0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F6F2DED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60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741B37E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07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E8FACD0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7.72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8E55858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81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17AE4F5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8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2AE85A9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6.55E-01</w:t>
            </w:r>
          </w:p>
        </w:tc>
      </w:tr>
      <w:tr w:rsidR="003F2009" w:rsidRPr="00FB5A2C" w14:paraId="077D23A1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65E95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4F72CA1" w14:textId="77777777" w:rsidR="003F2009" w:rsidRPr="00FB5A2C" w:rsidRDefault="003F2009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97806A9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A469FE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3209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8324FD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204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2EF786" w14:textId="77777777" w:rsidR="003F2009" w:rsidRPr="009B3619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67E-03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DA7BA9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067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C6F423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777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90B238" w14:textId="77777777" w:rsidR="003F2009" w:rsidRPr="009B3619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76E-03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11B71B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450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AA5974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99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369E64" w14:textId="77777777" w:rsidR="003F2009" w:rsidRPr="009B3619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37E-02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6747B4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477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36BB75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071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C21CAC" w14:textId="77777777" w:rsidR="003F2009" w:rsidRPr="009B3619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08E-02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D2A98E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300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BF99D4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773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7D53ED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2.79E-01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0972F5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348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8BDBE6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39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47FD78E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1.45E-01</w:t>
            </w:r>
          </w:p>
        </w:tc>
      </w:tr>
      <w:tr w:rsidR="003F2009" w:rsidRPr="00FB5A2C" w14:paraId="7C73EEC2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C7E13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0D8DA5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8FFDE9C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B0C078D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320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78A6FE1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11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4F30BC4" w14:textId="77777777" w:rsidR="003F2009" w:rsidRPr="009B3619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01E-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B172FCD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03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3919DE6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738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632C8B" w14:textId="77777777" w:rsidR="003F2009" w:rsidRPr="009B3619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77E-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BB07582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448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B98F216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04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58C2B8D" w14:textId="77777777" w:rsidR="003F2009" w:rsidRPr="009B3619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78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D6FC046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71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3302787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09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96947AC" w14:textId="77777777" w:rsidR="003F2009" w:rsidRPr="009B3619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30E-0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6EF8553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91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DDA9419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719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5705FD9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2.85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319B65D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394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C75DFE8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2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11BA41E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8.12E-02</w:t>
            </w:r>
          </w:p>
        </w:tc>
      </w:tr>
      <w:tr w:rsidR="003F2009" w:rsidRPr="00FB5A2C" w14:paraId="370AB28A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B7CD8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112165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A3AD8A3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95C0DB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-0.327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144AA7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86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80D23F" w14:textId="77777777" w:rsidR="003F2009" w:rsidRPr="009B3619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61E-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0E6BBE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-0.208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481BFC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569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6662B9" w14:textId="77777777" w:rsidR="003F2009" w:rsidRPr="009B3619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52E-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E61452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-0.486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A661B6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68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FF4760" w14:textId="77777777" w:rsidR="003F2009" w:rsidRPr="009B3619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95E-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6219EC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-0.272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8949E0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860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E3F9BB" w14:textId="77777777" w:rsidR="003F2009" w:rsidRPr="009B3619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54E-03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F04F3A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-0.353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1C4B2C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41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7CAE6D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1.44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3C6478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-0.406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E6ED0B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9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120813C" w14:textId="77777777" w:rsidR="003F2009" w:rsidRPr="009B3619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31E-02</w:t>
            </w:r>
          </w:p>
        </w:tc>
      </w:tr>
      <w:tr w:rsidR="003F2009" w:rsidRPr="00FB5A2C" w14:paraId="31C32735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02682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98222EA" w14:textId="77777777" w:rsidR="003F2009" w:rsidRPr="00FB5A2C" w:rsidRDefault="003F2009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082551B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07CE70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-0.008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879299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070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0FF7B7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9.38E-01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9ECBF8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-0.0031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03D48A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679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FD9E1A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9.64E-01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A741E8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-0.027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9841C9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83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20BA6D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8.81E-01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9CAB8E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-0.020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6E5D20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977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F755E4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8.36E-01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A6C753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111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39772B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125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9D996B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9.58E-01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136DD1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-0.002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68E3DB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899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4FA4F5B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9.91E-01</w:t>
            </w:r>
          </w:p>
        </w:tc>
      </w:tr>
      <w:tr w:rsidR="003F2009" w:rsidRPr="00FB5A2C" w14:paraId="3B9B65CC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3EB3B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23FB25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0668393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7D25CAB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55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C39E3C9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89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3E483CB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8.34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0A0BA44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05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116B365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582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EED0AB9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7.08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6C13DAA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97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E677028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52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146A0B9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1.96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D90AC27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25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22930EE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79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146EF5B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1.14E-0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959482E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42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132E98C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24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9367BB9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8.50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A353636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88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66D6C77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7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EE6E992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6.12E-01</w:t>
            </w:r>
          </w:p>
        </w:tc>
      </w:tr>
      <w:tr w:rsidR="003F2009" w:rsidRPr="00FB5A2C" w14:paraId="3A2645CA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D2231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359EE5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7A1DA303" w14:textId="77777777" w:rsidR="003F2009" w:rsidRPr="00FB5A2C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E03928A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99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A199A10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963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3384129" w14:textId="77777777" w:rsidR="003F2009" w:rsidRPr="009B3619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86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028AA92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17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324735D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612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86A85D6" w14:textId="77777777" w:rsidR="003F2009" w:rsidRPr="009B3619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4779CF">
              <w:rPr>
                <w:rFonts w:ascii="Times New Roman" w:hAnsi="Times New Roman" w:cs="Times New Roman"/>
                <w:sz w:val="20"/>
                <w:szCs w:val="20"/>
              </w:rPr>
              <w:t>5.41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99D2E6C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88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E0AAA3E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64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A31F187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7.86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90B9C30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67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D73B69A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087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B3111A1" w14:textId="77777777" w:rsidR="003F2009" w:rsidRPr="009B3619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62E-0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47E259A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47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6757629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98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342EE57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4.58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9BE6B93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240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931DCDD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0.173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8F2EACC" w14:textId="77777777" w:rsidR="003F2009" w:rsidRPr="00902472" w:rsidRDefault="003F2009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472">
              <w:rPr>
                <w:rFonts w:ascii="Times New Roman" w:hAnsi="Times New Roman" w:cs="Times New Roman"/>
                <w:sz w:val="20"/>
                <w:szCs w:val="20"/>
              </w:rPr>
              <w:t>1.66E-01</w:t>
            </w:r>
          </w:p>
        </w:tc>
      </w:tr>
    </w:tbl>
    <w:p w14:paraId="42F93A94" w14:textId="77777777" w:rsidR="00741088" w:rsidRPr="003F2009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3F2009" w:rsidSect="003F2009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009"/>
    <w:rsid w:val="003F2009"/>
    <w:rsid w:val="00495DB5"/>
    <w:rsid w:val="006D460F"/>
    <w:rsid w:val="00741088"/>
    <w:rsid w:val="00B523E4"/>
    <w:rsid w:val="00C01ABF"/>
    <w:rsid w:val="00C774C8"/>
    <w:rsid w:val="00D061C0"/>
    <w:rsid w:val="00FA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C7886"/>
  <w15:chartTrackingRefBased/>
  <w15:docId w15:val="{FA2D670D-76E6-4483-9255-4DE42B2DC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00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0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20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20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20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0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0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0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0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0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0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20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20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20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0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0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0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0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0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20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20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0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20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200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20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200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20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20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20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20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1</cp:revision>
  <dcterms:created xsi:type="dcterms:W3CDTF">2025-02-05T17:19:00Z</dcterms:created>
  <dcterms:modified xsi:type="dcterms:W3CDTF">2025-02-05T17:20:00Z</dcterms:modified>
</cp:coreProperties>
</file>